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3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2149"/>
        <w:gridCol w:w="2311"/>
        <w:gridCol w:w="1710"/>
        <w:gridCol w:w="857"/>
        <w:gridCol w:w="1339"/>
      </w:tblGrid>
      <w:tr w:rsidR="001B58E8" w:rsidRPr="0087391C" w:rsidTr="002727A2">
        <w:trPr>
          <w:trHeight w:val="576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Sample </w:t>
            </w: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code</w:t>
            </w:r>
            <w:proofErr w:type="spellEnd"/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Allelic</w:t>
            </w:r>
            <w:proofErr w:type="spellEnd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 status </w:t>
            </w: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of</w:t>
            </w:r>
            <w:proofErr w:type="spellEnd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Merle</w:t>
            </w:r>
            <w:proofErr w:type="spellEnd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 alleles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Size</w:t>
            </w:r>
            <w:proofErr w:type="spellEnd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of</w:t>
            </w:r>
            <w:proofErr w:type="spellEnd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Merle</w:t>
            </w:r>
            <w:proofErr w:type="spellEnd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 alleles in </w:t>
            </w: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Breed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Biological</w:t>
            </w:r>
            <w:proofErr w:type="spellEnd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material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B58E8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SuperColorLocus reference</w:t>
            </w:r>
          </w:p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(Table S</w:t>
            </w:r>
            <w:r w:rsidR="00C8042A"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5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C00000"/>
                <w:sz w:val="16"/>
                <w:szCs w:val="16"/>
                <w:lang w:eastAsia="cs-CZ"/>
              </w:rPr>
              <w:t>)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E51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18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238]/250/2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956 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5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51/2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787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M/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51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65/2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515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[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1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52/2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eripher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loo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E78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43]/2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phe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820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62]/2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iniature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phe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eripher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loo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E98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0]/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Shetland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epdog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074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54]/2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phe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104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41]/2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French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Bulldo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16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M 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60]/2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order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l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038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+/[M] 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258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66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508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13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220]/[230]/[235]/269/2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oo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eme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174 -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225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15]/2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oo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132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57]/2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802 -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870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08]/2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eripher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loo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265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2]/2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020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M 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58]/2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achsh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943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+/[M] 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233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67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phe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eme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E877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30]/2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phe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273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M]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250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66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atahoul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peripher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loo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76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45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5]/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order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l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51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31]/2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oo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AF514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2]/[246]/2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order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l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50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]/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0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[230] /269 2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phe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52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5]/2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oo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61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31]/2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elsh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epdog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65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 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6]/2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ustralian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hephe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air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78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61]/2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order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lli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78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a</w:t>
            </w:r>
            <w:proofErr w:type="spellEnd"/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+]/</w:t>
            </w:r>
            <w:proofErr w:type="spellStart"/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h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57]/2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order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Collie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1B58E8" w:rsidRPr="0087391C" w:rsidTr="002727A2">
        <w:trPr>
          <w:trHeight w:val="288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F65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/[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c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]/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</w:t>
            </w:r>
            <w:proofErr w:type="gram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/[</w:t>
            </w:r>
            <w:proofErr w:type="gram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226]/2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ind w:right="69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Mud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uccal</w:t>
            </w:r>
            <w:proofErr w:type="spellEnd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wab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8E8" w:rsidRPr="0087391C" w:rsidRDefault="001B58E8" w:rsidP="0027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</w:tbl>
    <w:p w:rsidR="001B58E8" w:rsidRDefault="001B58E8"/>
    <w:sectPr w:rsidR="001B58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E8"/>
    <w:rsid w:val="001B58E8"/>
    <w:rsid w:val="00C8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F9E9F"/>
  <w15:chartTrackingRefBased/>
  <w15:docId w15:val="{CF53A405-C26B-4F99-874C-F3F6F5C7C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B58E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ňa Peková</dc:creator>
  <cp:keywords/>
  <dc:description/>
  <cp:lastModifiedBy>Soňa Peková</cp:lastModifiedBy>
  <cp:revision>2</cp:revision>
  <dcterms:created xsi:type="dcterms:W3CDTF">2018-07-02T14:19:00Z</dcterms:created>
  <dcterms:modified xsi:type="dcterms:W3CDTF">2018-07-03T08:28:00Z</dcterms:modified>
</cp:coreProperties>
</file>